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B5593" w14:textId="239233DE" w:rsidR="00C21638" w:rsidRDefault="00E4609C" w:rsidP="00C21638">
      <w:pPr>
        <w:pStyle w:val="NormalWeb"/>
        <w:spacing w:before="0" w:beforeAutospacing="0" w:after="0" w:afterAutospacing="0"/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UPPORTING INFORMATION</w:t>
      </w:r>
    </w:p>
    <w:p w14:paraId="0C64DA73" w14:textId="77777777" w:rsidR="00C21638" w:rsidRDefault="00C21638" w:rsidP="00C21638">
      <w:pPr>
        <w:pStyle w:val="NormalWeb"/>
        <w:spacing w:before="0" w:beforeAutospacing="0" w:after="0" w:afterAutospacing="0"/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D4A87A7" w14:textId="77777777" w:rsidR="00C21638" w:rsidRDefault="00C21638" w:rsidP="00C21638">
      <w:pPr>
        <w:pStyle w:val="NormalWeb"/>
        <w:spacing w:before="0" w:beforeAutospacing="0" w:after="0" w:afterAutospacing="0"/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CB99121" w14:textId="7E31C51A" w:rsidR="00C21638" w:rsidRDefault="00E4609C" w:rsidP="00C21638">
      <w:pPr>
        <w:pStyle w:val="NormalWeb"/>
        <w:spacing w:before="0" w:beforeAutospacing="0" w:after="0" w:afterAutospacing="0"/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1. </w:t>
      </w:r>
      <w:r w:rsidR="00C21638" w:rsidRPr="00C21638">
        <w:rPr>
          <w:rFonts w:ascii="Arial" w:hAnsi="Arial" w:cs="Arial"/>
          <w:b/>
          <w:bCs/>
          <w:color w:val="000000" w:themeColor="text1"/>
          <w:sz w:val="22"/>
          <w:szCs w:val="22"/>
        </w:rPr>
        <w:t>Background factors among patients receiving peri- (pre-, peri-, or post-) procedural NSAIDs vs. not receiving peri-procedural NSAIDs.</w:t>
      </w:r>
    </w:p>
    <w:p w14:paraId="11489B56" w14:textId="77777777" w:rsidR="00927933" w:rsidRPr="00C21638" w:rsidRDefault="00927933" w:rsidP="00C21638">
      <w:pPr>
        <w:pStyle w:val="NormalWeb"/>
        <w:spacing w:before="0" w:beforeAutospacing="0" w:after="0" w:afterAutospacing="0"/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75"/>
        <w:gridCol w:w="2440"/>
        <w:gridCol w:w="2860"/>
        <w:gridCol w:w="1165"/>
      </w:tblGrid>
      <w:tr w:rsidR="00927933" w:rsidRPr="00927933" w14:paraId="4897CBC9" w14:textId="77777777" w:rsidTr="001B71F6">
        <w:trPr>
          <w:jc w:val="center"/>
        </w:trPr>
        <w:tc>
          <w:tcPr>
            <w:tcW w:w="2075" w:type="dxa"/>
          </w:tcPr>
          <w:p w14:paraId="7F25C9FE" w14:textId="77777777" w:rsidR="00927933" w:rsidRPr="00927933" w:rsidRDefault="00927933" w:rsidP="001B71F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927933">
              <w:rPr>
                <w:rFonts w:ascii="Arial" w:hAnsi="Arial" w:cs="Arial"/>
                <w:color w:val="000000" w:themeColor="text1"/>
              </w:rPr>
              <w:t xml:space="preserve">Variable </w:t>
            </w:r>
          </w:p>
        </w:tc>
        <w:tc>
          <w:tcPr>
            <w:tcW w:w="2440" w:type="dxa"/>
          </w:tcPr>
          <w:p w14:paraId="67C30DAE" w14:textId="77777777" w:rsidR="00927933" w:rsidRPr="00927933" w:rsidRDefault="00927933" w:rsidP="001B71F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927933">
              <w:rPr>
                <w:rFonts w:ascii="Arial" w:hAnsi="Arial" w:cs="Arial"/>
                <w:color w:val="000000" w:themeColor="text1"/>
              </w:rPr>
              <w:t>Received Indomethacin (1244/3021)</w:t>
            </w:r>
          </w:p>
        </w:tc>
        <w:tc>
          <w:tcPr>
            <w:tcW w:w="2860" w:type="dxa"/>
          </w:tcPr>
          <w:p w14:paraId="40F0C884" w14:textId="77777777" w:rsidR="00927933" w:rsidRPr="00927933" w:rsidRDefault="00927933" w:rsidP="001B71F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927933">
              <w:rPr>
                <w:rFonts w:ascii="Arial" w:hAnsi="Arial" w:cs="Arial"/>
                <w:color w:val="000000" w:themeColor="text1"/>
              </w:rPr>
              <w:t>Did not receive rectal indomethacin (1688/3021)</w:t>
            </w:r>
          </w:p>
        </w:tc>
        <w:tc>
          <w:tcPr>
            <w:tcW w:w="1165" w:type="dxa"/>
          </w:tcPr>
          <w:p w14:paraId="704956E7" w14:textId="77777777" w:rsidR="00927933" w:rsidRPr="00927933" w:rsidRDefault="00927933" w:rsidP="001B71F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927933">
              <w:rPr>
                <w:rFonts w:ascii="Arial" w:hAnsi="Arial" w:cs="Arial"/>
                <w:color w:val="000000" w:themeColor="text1"/>
              </w:rPr>
              <w:t xml:space="preserve">P value </w:t>
            </w:r>
          </w:p>
        </w:tc>
      </w:tr>
      <w:tr w:rsidR="00927933" w:rsidRPr="00927933" w14:paraId="76A9D7C3" w14:textId="77777777" w:rsidTr="001B71F6">
        <w:trPr>
          <w:jc w:val="center"/>
        </w:trPr>
        <w:tc>
          <w:tcPr>
            <w:tcW w:w="2075" w:type="dxa"/>
          </w:tcPr>
          <w:p w14:paraId="0271BF35" w14:textId="77777777" w:rsidR="00927933" w:rsidRPr="00927933" w:rsidRDefault="00927933" w:rsidP="001B71F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927933">
              <w:rPr>
                <w:rFonts w:ascii="Arial" w:hAnsi="Arial" w:cs="Arial"/>
                <w:color w:val="000000" w:themeColor="text1"/>
              </w:rPr>
              <w:t>PEP</w:t>
            </w:r>
          </w:p>
        </w:tc>
        <w:tc>
          <w:tcPr>
            <w:tcW w:w="2440" w:type="dxa"/>
          </w:tcPr>
          <w:p w14:paraId="60C0F7EB" w14:textId="77777777" w:rsidR="00927933" w:rsidRPr="00927933" w:rsidRDefault="00927933" w:rsidP="001B71F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927933">
              <w:rPr>
                <w:rFonts w:ascii="Arial" w:hAnsi="Arial" w:cs="Arial"/>
                <w:color w:val="000000" w:themeColor="text1"/>
              </w:rPr>
              <w:t>91/147</w:t>
            </w:r>
          </w:p>
        </w:tc>
        <w:tc>
          <w:tcPr>
            <w:tcW w:w="2860" w:type="dxa"/>
          </w:tcPr>
          <w:p w14:paraId="65F3DDE5" w14:textId="77777777" w:rsidR="00927933" w:rsidRPr="00927933" w:rsidRDefault="00927933" w:rsidP="001B71F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927933">
              <w:rPr>
                <w:rFonts w:ascii="Arial" w:hAnsi="Arial" w:cs="Arial"/>
                <w:color w:val="000000" w:themeColor="text1"/>
              </w:rPr>
              <w:t>56/147</w:t>
            </w:r>
          </w:p>
        </w:tc>
        <w:tc>
          <w:tcPr>
            <w:tcW w:w="1165" w:type="dxa"/>
          </w:tcPr>
          <w:p w14:paraId="57947DC5" w14:textId="77777777" w:rsidR="00927933" w:rsidRPr="00927933" w:rsidRDefault="00927933" w:rsidP="001B71F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927933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927933" w:rsidRPr="00927933" w14:paraId="71DD2B32" w14:textId="77777777" w:rsidTr="001B71F6">
        <w:trPr>
          <w:jc w:val="center"/>
        </w:trPr>
        <w:tc>
          <w:tcPr>
            <w:tcW w:w="2075" w:type="dxa"/>
          </w:tcPr>
          <w:p w14:paraId="6CC754F0" w14:textId="77777777" w:rsidR="00927933" w:rsidRPr="00927933" w:rsidRDefault="00927933" w:rsidP="001B71F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927933">
              <w:rPr>
                <w:rFonts w:ascii="Arial" w:hAnsi="Arial" w:cs="Arial"/>
                <w:color w:val="000000" w:themeColor="text1"/>
              </w:rPr>
              <w:t>Female</w:t>
            </w:r>
          </w:p>
        </w:tc>
        <w:tc>
          <w:tcPr>
            <w:tcW w:w="2440" w:type="dxa"/>
          </w:tcPr>
          <w:p w14:paraId="36127A31" w14:textId="77777777" w:rsidR="00927933" w:rsidRPr="00927933" w:rsidRDefault="00927933" w:rsidP="001B71F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927933">
              <w:rPr>
                <w:rFonts w:ascii="Arial" w:hAnsi="Arial" w:cs="Arial"/>
                <w:color w:val="000000" w:themeColor="text1"/>
              </w:rPr>
              <w:t>774/1478</w:t>
            </w:r>
          </w:p>
        </w:tc>
        <w:tc>
          <w:tcPr>
            <w:tcW w:w="2860" w:type="dxa"/>
          </w:tcPr>
          <w:p w14:paraId="7DE67F24" w14:textId="77777777" w:rsidR="00927933" w:rsidRPr="00927933" w:rsidRDefault="00927933" w:rsidP="001B71F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927933">
              <w:rPr>
                <w:rFonts w:ascii="Arial" w:hAnsi="Arial" w:cs="Arial"/>
                <w:color w:val="000000" w:themeColor="text1"/>
              </w:rPr>
              <w:t>704/1478</w:t>
            </w:r>
          </w:p>
        </w:tc>
        <w:tc>
          <w:tcPr>
            <w:tcW w:w="1165" w:type="dxa"/>
          </w:tcPr>
          <w:p w14:paraId="0EA88403" w14:textId="77777777" w:rsidR="00927933" w:rsidRPr="00927933" w:rsidRDefault="00927933" w:rsidP="001B71F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927933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927933" w:rsidRPr="00927933" w14:paraId="4ECC0E79" w14:textId="77777777" w:rsidTr="001B71F6">
        <w:trPr>
          <w:jc w:val="center"/>
        </w:trPr>
        <w:tc>
          <w:tcPr>
            <w:tcW w:w="2075" w:type="dxa"/>
          </w:tcPr>
          <w:p w14:paraId="4CCF21A3" w14:textId="77777777" w:rsidR="00927933" w:rsidRPr="00927933" w:rsidRDefault="00927933" w:rsidP="001B71F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927933">
              <w:rPr>
                <w:rFonts w:ascii="Arial" w:hAnsi="Arial" w:cs="Arial"/>
                <w:color w:val="000000" w:themeColor="text1"/>
              </w:rPr>
              <w:t>Native papilla</w:t>
            </w:r>
          </w:p>
        </w:tc>
        <w:tc>
          <w:tcPr>
            <w:tcW w:w="2440" w:type="dxa"/>
          </w:tcPr>
          <w:p w14:paraId="414A4973" w14:textId="77777777" w:rsidR="00927933" w:rsidRPr="00927933" w:rsidRDefault="00927933" w:rsidP="001B71F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927933">
              <w:rPr>
                <w:rFonts w:ascii="Arial" w:hAnsi="Arial" w:cs="Arial"/>
                <w:color w:val="000000" w:themeColor="text1"/>
              </w:rPr>
              <w:t>965/1828</w:t>
            </w:r>
          </w:p>
        </w:tc>
        <w:tc>
          <w:tcPr>
            <w:tcW w:w="2860" w:type="dxa"/>
          </w:tcPr>
          <w:p w14:paraId="59F09572" w14:textId="77777777" w:rsidR="00927933" w:rsidRPr="00927933" w:rsidRDefault="00927933" w:rsidP="001B71F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927933">
              <w:rPr>
                <w:rFonts w:ascii="Arial" w:hAnsi="Arial" w:cs="Arial"/>
                <w:color w:val="000000" w:themeColor="text1"/>
              </w:rPr>
              <w:t>863/1828</w:t>
            </w:r>
          </w:p>
        </w:tc>
        <w:tc>
          <w:tcPr>
            <w:tcW w:w="1165" w:type="dxa"/>
          </w:tcPr>
          <w:p w14:paraId="7DA219FE" w14:textId="77777777" w:rsidR="00927933" w:rsidRPr="00927933" w:rsidRDefault="00927933" w:rsidP="001B71F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927933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927933" w:rsidRPr="00927933" w14:paraId="5C2A02AC" w14:textId="77777777" w:rsidTr="001B71F6">
        <w:trPr>
          <w:jc w:val="center"/>
        </w:trPr>
        <w:tc>
          <w:tcPr>
            <w:tcW w:w="2075" w:type="dxa"/>
          </w:tcPr>
          <w:p w14:paraId="055412B3" w14:textId="77777777" w:rsidR="00927933" w:rsidRPr="00927933" w:rsidRDefault="00927933" w:rsidP="001B71F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927933">
              <w:rPr>
                <w:rFonts w:ascii="Arial" w:hAnsi="Arial" w:cs="Arial"/>
                <w:color w:val="000000" w:themeColor="text1"/>
              </w:rPr>
              <w:t>Pancreaticogram</w:t>
            </w:r>
            <w:proofErr w:type="spellEnd"/>
          </w:p>
        </w:tc>
        <w:tc>
          <w:tcPr>
            <w:tcW w:w="2440" w:type="dxa"/>
          </w:tcPr>
          <w:p w14:paraId="055E0F3C" w14:textId="77777777" w:rsidR="00927933" w:rsidRPr="00927933" w:rsidRDefault="00927933" w:rsidP="001B71F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927933">
              <w:rPr>
                <w:rFonts w:ascii="Arial" w:hAnsi="Arial" w:cs="Arial"/>
                <w:color w:val="000000" w:themeColor="text1"/>
              </w:rPr>
              <w:t>157/240</w:t>
            </w:r>
          </w:p>
        </w:tc>
        <w:tc>
          <w:tcPr>
            <w:tcW w:w="2860" w:type="dxa"/>
          </w:tcPr>
          <w:p w14:paraId="047B18BD" w14:textId="77777777" w:rsidR="00927933" w:rsidRPr="00927933" w:rsidRDefault="00927933" w:rsidP="001B71F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927933">
              <w:rPr>
                <w:rFonts w:ascii="Arial" w:hAnsi="Arial" w:cs="Arial"/>
                <w:color w:val="000000" w:themeColor="text1"/>
              </w:rPr>
              <w:t>83/240</w:t>
            </w:r>
          </w:p>
        </w:tc>
        <w:tc>
          <w:tcPr>
            <w:tcW w:w="1165" w:type="dxa"/>
          </w:tcPr>
          <w:p w14:paraId="0170B706" w14:textId="77777777" w:rsidR="00927933" w:rsidRPr="00927933" w:rsidRDefault="00927933" w:rsidP="001B71F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927933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927933" w:rsidRPr="00927933" w14:paraId="6269AA03" w14:textId="77777777" w:rsidTr="001B71F6">
        <w:trPr>
          <w:jc w:val="center"/>
        </w:trPr>
        <w:tc>
          <w:tcPr>
            <w:tcW w:w="2075" w:type="dxa"/>
          </w:tcPr>
          <w:p w14:paraId="52B561BE" w14:textId="77777777" w:rsidR="00927933" w:rsidRPr="00927933" w:rsidRDefault="00927933" w:rsidP="001B71F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927933">
              <w:rPr>
                <w:rFonts w:ascii="Arial" w:hAnsi="Arial" w:cs="Arial"/>
                <w:color w:val="000000" w:themeColor="text1"/>
              </w:rPr>
              <w:t>Precut</w:t>
            </w:r>
          </w:p>
        </w:tc>
        <w:tc>
          <w:tcPr>
            <w:tcW w:w="2440" w:type="dxa"/>
          </w:tcPr>
          <w:p w14:paraId="1373927D" w14:textId="77777777" w:rsidR="00927933" w:rsidRPr="00927933" w:rsidRDefault="00927933" w:rsidP="001B71F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927933">
              <w:rPr>
                <w:rFonts w:ascii="Arial" w:hAnsi="Arial" w:cs="Arial"/>
                <w:color w:val="000000" w:themeColor="text1"/>
              </w:rPr>
              <w:t>218/375</w:t>
            </w:r>
          </w:p>
        </w:tc>
        <w:tc>
          <w:tcPr>
            <w:tcW w:w="2860" w:type="dxa"/>
          </w:tcPr>
          <w:p w14:paraId="53C77E6E" w14:textId="77777777" w:rsidR="00927933" w:rsidRPr="00927933" w:rsidRDefault="00927933" w:rsidP="001B71F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927933">
              <w:rPr>
                <w:rFonts w:ascii="Arial" w:hAnsi="Arial" w:cs="Arial"/>
                <w:color w:val="000000" w:themeColor="text1"/>
              </w:rPr>
              <w:t>157/375</w:t>
            </w:r>
          </w:p>
        </w:tc>
        <w:tc>
          <w:tcPr>
            <w:tcW w:w="1165" w:type="dxa"/>
          </w:tcPr>
          <w:p w14:paraId="274A2492" w14:textId="77777777" w:rsidR="00927933" w:rsidRPr="00927933" w:rsidRDefault="00927933" w:rsidP="001B71F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927933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927933" w:rsidRPr="00927933" w14:paraId="46A32156" w14:textId="77777777" w:rsidTr="001B71F6">
        <w:trPr>
          <w:jc w:val="center"/>
        </w:trPr>
        <w:tc>
          <w:tcPr>
            <w:tcW w:w="2075" w:type="dxa"/>
          </w:tcPr>
          <w:p w14:paraId="0AAC1F0B" w14:textId="77777777" w:rsidR="00927933" w:rsidRPr="00927933" w:rsidRDefault="00927933" w:rsidP="001B71F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927933">
              <w:rPr>
                <w:rFonts w:ascii="Arial" w:hAnsi="Arial" w:cs="Arial"/>
                <w:color w:val="000000" w:themeColor="text1"/>
              </w:rPr>
              <w:t>PD stent</w:t>
            </w:r>
          </w:p>
        </w:tc>
        <w:tc>
          <w:tcPr>
            <w:tcW w:w="2440" w:type="dxa"/>
          </w:tcPr>
          <w:p w14:paraId="082F9655" w14:textId="77777777" w:rsidR="00927933" w:rsidRPr="00927933" w:rsidRDefault="00927933" w:rsidP="001B71F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927933">
              <w:rPr>
                <w:rFonts w:ascii="Arial" w:hAnsi="Arial" w:cs="Arial"/>
                <w:color w:val="000000" w:themeColor="text1"/>
              </w:rPr>
              <w:t>155/215</w:t>
            </w:r>
          </w:p>
        </w:tc>
        <w:tc>
          <w:tcPr>
            <w:tcW w:w="2860" w:type="dxa"/>
          </w:tcPr>
          <w:p w14:paraId="24A6EA3C" w14:textId="77777777" w:rsidR="00927933" w:rsidRPr="00927933" w:rsidRDefault="00927933" w:rsidP="001B71F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927933">
              <w:rPr>
                <w:rFonts w:ascii="Arial" w:hAnsi="Arial" w:cs="Arial"/>
                <w:color w:val="000000" w:themeColor="text1"/>
              </w:rPr>
              <w:t>60/215</w:t>
            </w:r>
          </w:p>
        </w:tc>
        <w:tc>
          <w:tcPr>
            <w:tcW w:w="1165" w:type="dxa"/>
          </w:tcPr>
          <w:p w14:paraId="3274D1D8" w14:textId="77777777" w:rsidR="00927933" w:rsidRPr="00927933" w:rsidRDefault="00927933" w:rsidP="001B71F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927933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927933" w:rsidRPr="00927933" w14:paraId="7F51A919" w14:textId="77777777" w:rsidTr="001B71F6">
        <w:trPr>
          <w:jc w:val="center"/>
        </w:trPr>
        <w:tc>
          <w:tcPr>
            <w:tcW w:w="2075" w:type="dxa"/>
          </w:tcPr>
          <w:p w14:paraId="7B42C039" w14:textId="77777777" w:rsidR="00927933" w:rsidRPr="00927933" w:rsidRDefault="00927933" w:rsidP="001B71F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927933">
              <w:rPr>
                <w:rFonts w:ascii="Arial" w:hAnsi="Arial" w:cs="Arial"/>
                <w:color w:val="000000" w:themeColor="text1"/>
              </w:rPr>
              <w:t xml:space="preserve">Prophylactic PD stent </w:t>
            </w:r>
          </w:p>
        </w:tc>
        <w:tc>
          <w:tcPr>
            <w:tcW w:w="2440" w:type="dxa"/>
          </w:tcPr>
          <w:p w14:paraId="4AD53EB2" w14:textId="77777777" w:rsidR="00927933" w:rsidRPr="00927933" w:rsidRDefault="00927933" w:rsidP="001B71F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927933">
              <w:rPr>
                <w:rFonts w:ascii="Arial" w:hAnsi="Arial" w:cs="Arial"/>
                <w:color w:val="000000" w:themeColor="text1"/>
              </w:rPr>
              <w:t>100/133</w:t>
            </w:r>
          </w:p>
        </w:tc>
        <w:tc>
          <w:tcPr>
            <w:tcW w:w="2860" w:type="dxa"/>
          </w:tcPr>
          <w:p w14:paraId="71D31365" w14:textId="77777777" w:rsidR="00927933" w:rsidRPr="00927933" w:rsidRDefault="00927933" w:rsidP="001B71F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927933">
              <w:rPr>
                <w:rFonts w:ascii="Arial" w:hAnsi="Arial" w:cs="Arial"/>
                <w:color w:val="000000" w:themeColor="text1"/>
              </w:rPr>
              <w:t>33/133</w:t>
            </w:r>
          </w:p>
        </w:tc>
        <w:tc>
          <w:tcPr>
            <w:tcW w:w="1165" w:type="dxa"/>
          </w:tcPr>
          <w:p w14:paraId="499BF6A3" w14:textId="77777777" w:rsidR="00927933" w:rsidRPr="00927933" w:rsidRDefault="00927933" w:rsidP="001B71F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927933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927933" w:rsidRPr="00927933" w14:paraId="228491CF" w14:textId="77777777" w:rsidTr="001B71F6">
        <w:trPr>
          <w:jc w:val="center"/>
        </w:trPr>
        <w:tc>
          <w:tcPr>
            <w:tcW w:w="2075" w:type="dxa"/>
          </w:tcPr>
          <w:p w14:paraId="7AD114C5" w14:textId="77777777" w:rsidR="00927933" w:rsidRPr="00927933" w:rsidRDefault="00927933" w:rsidP="001B71F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927933">
              <w:rPr>
                <w:rFonts w:ascii="Arial" w:hAnsi="Arial" w:cs="Arial"/>
                <w:color w:val="000000" w:themeColor="text1"/>
              </w:rPr>
              <w:t>10 minute</w:t>
            </w:r>
            <w:proofErr w:type="gramEnd"/>
            <w:r w:rsidRPr="00927933">
              <w:rPr>
                <w:rFonts w:ascii="Arial" w:hAnsi="Arial" w:cs="Arial"/>
                <w:color w:val="000000" w:themeColor="text1"/>
              </w:rPr>
              <w:t xml:space="preserve"> cannulation </w:t>
            </w:r>
          </w:p>
        </w:tc>
        <w:tc>
          <w:tcPr>
            <w:tcW w:w="2440" w:type="dxa"/>
          </w:tcPr>
          <w:p w14:paraId="4216D0F6" w14:textId="77777777" w:rsidR="00927933" w:rsidRPr="00927933" w:rsidRDefault="00927933" w:rsidP="001B71F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927933">
              <w:rPr>
                <w:rFonts w:ascii="Arial" w:hAnsi="Arial" w:cs="Arial"/>
                <w:color w:val="000000" w:themeColor="text1"/>
              </w:rPr>
              <w:t>415/806</w:t>
            </w:r>
          </w:p>
        </w:tc>
        <w:tc>
          <w:tcPr>
            <w:tcW w:w="2860" w:type="dxa"/>
          </w:tcPr>
          <w:p w14:paraId="005B4FE7" w14:textId="77777777" w:rsidR="00927933" w:rsidRPr="00927933" w:rsidRDefault="00927933" w:rsidP="001B71F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927933">
              <w:rPr>
                <w:rFonts w:ascii="Arial" w:hAnsi="Arial" w:cs="Arial"/>
                <w:color w:val="000000" w:themeColor="text1"/>
              </w:rPr>
              <w:t>391/806</w:t>
            </w:r>
          </w:p>
        </w:tc>
        <w:tc>
          <w:tcPr>
            <w:tcW w:w="1165" w:type="dxa"/>
          </w:tcPr>
          <w:p w14:paraId="4A14FEEC" w14:textId="77777777" w:rsidR="00927933" w:rsidRPr="00927933" w:rsidRDefault="00927933" w:rsidP="001B71F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927933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927933" w:rsidRPr="00927933" w14:paraId="1FA241AF" w14:textId="77777777" w:rsidTr="001B71F6">
        <w:trPr>
          <w:jc w:val="center"/>
        </w:trPr>
        <w:tc>
          <w:tcPr>
            <w:tcW w:w="2075" w:type="dxa"/>
          </w:tcPr>
          <w:p w14:paraId="52DA6D8B" w14:textId="77777777" w:rsidR="00927933" w:rsidRPr="00927933" w:rsidRDefault="00927933" w:rsidP="001B71F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927933">
              <w:rPr>
                <w:rFonts w:ascii="Arial" w:hAnsi="Arial" w:cs="Arial"/>
                <w:color w:val="000000" w:themeColor="text1"/>
              </w:rPr>
              <w:t>Stricture present</w:t>
            </w:r>
          </w:p>
        </w:tc>
        <w:tc>
          <w:tcPr>
            <w:tcW w:w="2440" w:type="dxa"/>
          </w:tcPr>
          <w:p w14:paraId="20A941F1" w14:textId="77777777" w:rsidR="00927933" w:rsidRPr="00927933" w:rsidRDefault="00927933" w:rsidP="001B71F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927933">
              <w:rPr>
                <w:rFonts w:ascii="Arial" w:hAnsi="Arial" w:cs="Arial"/>
                <w:color w:val="000000" w:themeColor="text1"/>
              </w:rPr>
              <w:t>220/675</w:t>
            </w:r>
          </w:p>
        </w:tc>
        <w:tc>
          <w:tcPr>
            <w:tcW w:w="2860" w:type="dxa"/>
          </w:tcPr>
          <w:p w14:paraId="1853893A" w14:textId="77777777" w:rsidR="00927933" w:rsidRPr="00927933" w:rsidRDefault="00927933" w:rsidP="001B71F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927933">
              <w:rPr>
                <w:rFonts w:ascii="Arial" w:hAnsi="Arial" w:cs="Arial"/>
                <w:color w:val="000000" w:themeColor="text1"/>
              </w:rPr>
              <w:t>455/675</w:t>
            </w:r>
          </w:p>
        </w:tc>
        <w:tc>
          <w:tcPr>
            <w:tcW w:w="1165" w:type="dxa"/>
          </w:tcPr>
          <w:p w14:paraId="57C44545" w14:textId="77777777" w:rsidR="00927933" w:rsidRPr="00927933" w:rsidRDefault="00927933" w:rsidP="001B71F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927933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927933" w:rsidRPr="00927933" w14:paraId="29769011" w14:textId="77777777" w:rsidTr="001B71F6">
        <w:trPr>
          <w:trHeight w:val="54"/>
          <w:jc w:val="center"/>
        </w:trPr>
        <w:tc>
          <w:tcPr>
            <w:tcW w:w="2075" w:type="dxa"/>
          </w:tcPr>
          <w:p w14:paraId="2EBE9358" w14:textId="77777777" w:rsidR="00927933" w:rsidRPr="00927933" w:rsidRDefault="00927933" w:rsidP="001B71F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927933">
              <w:rPr>
                <w:rFonts w:ascii="Arial" w:hAnsi="Arial" w:cs="Arial"/>
                <w:color w:val="000000" w:themeColor="text1"/>
              </w:rPr>
              <w:t>PD cannulated</w:t>
            </w:r>
          </w:p>
        </w:tc>
        <w:tc>
          <w:tcPr>
            <w:tcW w:w="2440" w:type="dxa"/>
          </w:tcPr>
          <w:p w14:paraId="6027565B" w14:textId="77777777" w:rsidR="00927933" w:rsidRPr="00927933" w:rsidRDefault="00927933" w:rsidP="001B71F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927933">
              <w:rPr>
                <w:rFonts w:ascii="Arial" w:hAnsi="Arial" w:cs="Arial"/>
                <w:color w:val="000000" w:themeColor="text1"/>
              </w:rPr>
              <w:t>362/599</w:t>
            </w:r>
          </w:p>
        </w:tc>
        <w:tc>
          <w:tcPr>
            <w:tcW w:w="2860" w:type="dxa"/>
          </w:tcPr>
          <w:p w14:paraId="6028D485" w14:textId="77777777" w:rsidR="00927933" w:rsidRPr="00927933" w:rsidRDefault="00927933" w:rsidP="001B71F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927933">
              <w:rPr>
                <w:rFonts w:ascii="Arial" w:hAnsi="Arial" w:cs="Arial"/>
                <w:color w:val="000000" w:themeColor="text1"/>
              </w:rPr>
              <w:t>237/599</w:t>
            </w:r>
          </w:p>
        </w:tc>
        <w:tc>
          <w:tcPr>
            <w:tcW w:w="1165" w:type="dxa"/>
          </w:tcPr>
          <w:p w14:paraId="196DEF00" w14:textId="77777777" w:rsidR="00927933" w:rsidRPr="00927933" w:rsidRDefault="00927933" w:rsidP="001B71F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927933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</w:tbl>
    <w:p w14:paraId="4481B770" w14:textId="77777777" w:rsidR="00927933" w:rsidRPr="00927933" w:rsidRDefault="00927933" w:rsidP="00927933">
      <w:pPr>
        <w:pStyle w:val="NoSpacing"/>
        <w:rPr>
          <w:rFonts w:ascii="Arial" w:hAnsi="Arial" w:cs="Arial"/>
          <w:color w:val="000000" w:themeColor="text1"/>
        </w:rPr>
      </w:pPr>
      <w:r w:rsidRPr="00927933">
        <w:rPr>
          <w:rFonts w:ascii="Arial" w:hAnsi="Arial" w:cs="Arial"/>
          <w:color w:val="000000" w:themeColor="text1"/>
        </w:rPr>
        <w:t>*89/3021 patients missing data on indomethacin use</w:t>
      </w:r>
    </w:p>
    <w:p w14:paraId="561EB7AD" w14:textId="77777777" w:rsidR="00C21638" w:rsidRPr="00927933" w:rsidRDefault="00C21638" w:rsidP="00C21638">
      <w:pPr>
        <w:pStyle w:val="NoSpacing"/>
        <w:rPr>
          <w:rFonts w:ascii="Arial" w:hAnsi="Arial" w:cs="Arial"/>
          <w:color w:val="000000" w:themeColor="text1"/>
          <w:sz w:val="24"/>
          <w:szCs w:val="24"/>
        </w:rPr>
      </w:pPr>
    </w:p>
    <w:sectPr w:rsidR="00C21638" w:rsidRPr="00927933" w:rsidSect="009B6F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638"/>
    <w:rsid w:val="000164EE"/>
    <w:rsid w:val="00020272"/>
    <w:rsid w:val="000273AA"/>
    <w:rsid w:val="00032082"/>
    <w:rsid w:val="000410BA"/>
    <w:rsid w:val="0004724C"/>
    <w:rsid w:val="000652AD"/>
    <w:rsid w:val="00067D62"/>
    <w:rsid w:val="0008033E"/>
    <w:rsid w:val="000B403C"/>
    <w:rsid w:val="000C0EB7"/>
    <w:rsid w:val="000C5AE8"/>
    <w:rsid w:val="000D4CD8"/>
    <w:rsid w:val="000D77D3"/>
    <w:rsid w:val="000E3F97"/>
    <w:rsid w:val="000E54A1"/>
    <w:rsid w:val="0010324C"/>
    <w:rsid w:val="0010473F"/>
    <w:rsid w:val="00120EB1"/>
    <w:rsid w:val="001277C4"/>
    <w:rsid w:val="00132772"/>
    <w:rsid w:val="00133E9B"/>
    <w:rsid w:val="00134CA3"/>
    <w:rsid w:val="00156CE1"/>
    <w:rsid w:val="001909F8"/>
    <w:rsid w:val="001A5F0D"/>
    <w:rsid w:val="001C6F64"/>
    <w:rsid w:val="001D7592"/>
    <w:rsid w:val="001F5172"/>
    <w:rsid w:val="00210859"/>
    <w:rsid w:val="00224540"/>
    <w:rsid w:val="002301DB"/>
    <w:rsid w:val="002548B7"/>
    <w:rsid w:val="00262AD4"/>
    <w:rsid w:val="002661FA"/>
    <w:rsid w:val="00266742"/>
    <w:rsid w:val="002734FA"/>
    <w:rsid w:val="00280092"/>
    <w:rsid w:val="00284D9F"/>
    <w:rsid w:val="0028759C"/>
    <w:rsid w:val="00294B8B"/>
    <w:rsid w:val="002B53F6"/>
    <w:rsid w:val="00306EBF"/>
    <w:rsid w:val="003230C4"/>
    <w:rsid w:val="003305D3"/>
    <w:rsid w:val="003317DC"/>
    <w:rsid w:val="00347DD7"/>
    <w:rsid w:val="003537F9"/>
    <w:rsid w:val="00367344"/>
    <w:rsid w:val="00376AFC"/>
    <w:rsid w:val="003806CF"/>
    <w:rsid w:val="0038586B"/>
    <w:rsid w:val="00395099"/>
    <w:rsid w:val="003A3F30"/>
    <w:rsid w:val="003B2B93"/>
    <w:rsid w:val="003D560B"/>
    <w:rsid w:val="003E53D5"/>
    <w:rsid w:val="003E6286"/>
    <w:rsid w:val="003F4C80"/>
    <w:rsid w:val="003F5A14"/>
    <w:rsid w:val="00402F9D"/>
    <w:rsid w:val="0041589E"/>
    <w:rsid w:val="0043756F"/>
    <w:rsid w:val="00441CD9"/>
    <w:rsid w:val="00442E42"/>
    <w:rsid w:val="004503A7"/>
    <w:rsid w:val="00455EFB"/>
    <w:rsid w:val="00456540"/>
    <w:rsid w:val="00474B00"/>
    <w:rsid w:val="00482684"/>
    <w:rsid w:val="004968EE"/>
    <w:rsid w:val="004A772E"/>
    <w:rsid w:val="004B78E1"/>
    <w:rsid w:val="004C0198"/>
    <w:rsid w:val="004C0646"/>
    <w:rsid w:val="004E5CD2"/>
    <w:rsid w:val="004F3295"/>
    <w:rsid w:val="004F64DB"/>
    <w:rsid w:val="00505809"/>
    <w:rsid w:val="005361A8"/>
    <w:rsid w:val="0053701B"/>
    <w:rsid w:val="00551B9D"/>
    <w:rsid w:val="00552594"/>
    <w:rsid w:val="005732F7"/>
    <w:rsid w:val="00584380"/>
    <w:rsid w:val="00593D10"/>
    <w:rsid w:val="005C3618"/>
    <w:rsid w:val="005D1F96"/>
    <w:rsid w:val="005D4D94"/>
    <w:rsid w:val="005F00B2"/>
    <w:rsid w:val="00602A6D"/>
    <w:rsid w:val="00612154"/>
    <w:rsid w:val="00613D6F"/>
    <w:rsid w:val="00625D84"/>
    <w:rsid w:val="00663127"/>
    <w:rsid w:val="0067204C"/>
    <w:rsid w:val="00684DD9"/>
    <w:rsid w:val="006867FF"/>
    <w:rsid w:val="006967B0"/>
    <w:rsid w:val="006A3EAF"/>
    <w:rsid w:val="006E5266"/>
    <w:rsid w:val="006E7201"/>
    <w:rsid w:val="006F4689"/>
    <w:rsid w:val="006F4FEE"/>
    <w:rsid w:val="0070611E"/>
    <w:rsid w:val="007124C0"/>
    <w:rsid w:val="007300AA"/>
    <w:rsid w:val="007422FF"/>
    <w:rsid w:val="0074717E"/>
    <w:rsid w:val="0075012F"/>
    <w:rsid w:val="007502F1"/>
    <w:rsid w:val="00750F7B"/>
    <w:rsid w:val="00751AB8"/>
    <w:rsid w:val="0078399D"/>
    <w:rsid w:val="0078405D"/>
    <w:rsid w:val="007974A1"/>
    <w:rsid w:val="007A073D"/>
    <w:rsid w:val="007A3B21"/>
    <w:rsid w:val="007B1E7F"/>
    <w:rsid w:val="007C7F20"/>
    <w:rsid w:val="007E7D95"/>
    <w:rsid w:val="00800B4E"/>
    <w:rsid w:val="00801C04"/>
    <w:rsid w:val="008071D8"/>
    <w:rsid w:val="008100CE"/>
    <w:rsid w:val="008108AF"/>
    <w:rsid w:val="0081163D"/>
    <w:rsid w:val="00826F52"/>
    <w:rsid w:val="00827AB5"/>
    <w:rsid w:val="008321C4"/>
    <w:rsid w:val="0083488D"/>
    <w:rsid w:val="0086404F"/>
    <w:rsid w:val="00874269"/>
    <w:rsid w:val="008804DE"/>
    <w:rsid w:val="0089687B"/>
    <w:rsid w:val="008A01E7"/>
    <w:rsid w:val="008C55C3"/>
    <w:rsid w:val="008E39DE"/>
    <w:rsid w:val="00903F3F"/>
    <w:rsid w:val="00927933"/>
    <w:rsid w:val="00930314"/>
    <w:rsid w:val="00930812"/>
    <w:rsid w:val="009319AB"/>
    <w:rsid w:val="00972719"/>
    <w:rsid w:val="00977ADB"/>
    <w:rsid w:val="009814E9"/>
    <w:rsid w:val="009B6FF1"/>
    <w:rsid w:val="009C1E2C"/>
    <w:rsid w:val="009C3653"/>
    <w:rsid w:val="009C5272"/>
    <w:rsid w:val="009D6B88"/>
    <w:rsid w:val="009E17AD"/>
    <w:rsid w:val="009E777C"/>
    <w:rsid w:val="009F1F96"/>
    <w:rsid w:val="009F5045"/>
    <w:rsid w:val="009F505E"/>
    <w:rsid w:val="00A02317"/>
    <w:rsid w:val="00A03A8A"/>
    <w:rsid w:val="00A149FC"/>
    <w:rsid w:val="00A225CE"/>
    <w:rsid w:val="00A2506E"/>
    <w:rsid w:val="00A30FB9"/>
    <w:rsid w:val="00A30FC8"/>
    <w:rsid w:val="00A7618C"/>
    <w:rsid w:val="00A80345"/>
    <w:rsid w:val="00A81219"/>
    <w:rsid w:val="00A847AB"/>
    <w:rsid w:val="00A873CE"/>
    <w:rsid w:val="00A910FB"/>
    <w:rsid w:val="00A92E2D"/>
    <w:rsid w:val="00AA2387"/>
    <w:rsid w:val="00AB0A57"/>
    <w:rsid w:val="00AB71F3"/>
    <w:rsid w:val="00AC1FD2"/>
    <w:rsid w:val="00AC565B"/>
    <w:rsid w:val="00AE1566"/>
    <w:rsid w:val="00AE4907"/>
    <w:rsid w:val="00AF6150"/>
    <w:rsid w:val="00B14F40"/>
    <w:rsid w:val="00B306B0"/>
    <w:rsid w:val="00B308D9"/>
    <w:rsid w:val="00B31D93"/>
    <w:rsid w:val="00B65620"/>
    <w:rsid w:val="00B66A18"/>
    <w:rsid w:val="00B701C1"/>
    <w:rsid w:val="00B7201C"/>
    <w:rsid w:val="00B758B0"/>
    <w:rsid w:val="00B8089E"/>
    <w:rsid w:val="00BC4226"/>
    <w:rsid w:val="00BE408F"/>
    <w:rsid w:val="00C0311E"/>
    <w:rsid w:val="00C13ADC"/>
    <w:rsid w:val="00C21638"/>
    <w:rsid w:val="00C276DF"/>
    <w:rsid w:val="00C33821"/>
    <w:rsid w:val="00C377A5"/>
    <w:rsid w:val="00C40183"/>
    <w:rsid w:val="00C44F1A"/>
    <w:rsid w:val="00C51005"/>
    <w:rsid w:val="00C519A1"/>
    <w:rsid w:val="00C54021"/>
    <w:rsid w:val="00C675DC"/>
    <w:rsid w:val="00CA18FE"/>
    <w:rsid w:val="00CB5AA3"/>
    <w:rsid w:val="00CC2794"/>
    <w:rsid w:val="00CC2CE0"/>
    <w:rsid w:val="00CC6C44"/>
    <w:rsid w:val="00CD4532"/>
    <w:rsid w:val="00CF393A"/>
    <w:rsid w:val="00D04F38"/>
    <w:rsid w:val="00D2115F"/>
    <w:rsid w:val="00D22517"/>
    <w:rsid w:val="00D24B9F"/>
    <w:rsid w:val="00D31E91"/>
    <w:rsid w:val="00D50BE4"/>
    <w:rsid w:val="00D66CC7"/>
    <w:rsid w:val="00D7772A"/>
    <w:rsid w:val="00D8796C"/>
    <w:rsid w:val="00D9137C"/>
    <w:rsid w:val="00DB6106"/>
    <w:rsid w:val="00DB79E1"/>
    <w:rsid w:val="00DC2FD9"/>
    <w:rsid w:val="00DC71F8"/>
    <w:rsid w:val="00DE22B8"/>
    <w:rsid w:val="00E07F00"/>
    <w:rsid w:val="00E21CC4"/>
    <w:rsid w:val="00E32480"/>
    <w:rsid w:val="00E4609C"/>
    <w:rsid w:val="00E76749"/>
    <w:rsid w:val="00E77FE2"/>
    <w:rsid w:val="00E837AE"/>
    <w:rsid w:val="00E92D48"/>
    <w:rsid w:val="00EB7663"/>
    <w:rsid w:val="00EE54FF"/>
    <w:rsid w:val="00EF4945"/>
    <w:rsid w:val="00F04ACE"/>
    <w:rsid w:val="00F10404"/>
    <w:rsid w:val="00F13FE7"/>
    <w:rsid w:val="00F358BA"/>
    <w:rsid w:val="00F43AF6"/>
    <w:rsid w:val="00F43D98"/>
    <w:rsid w:val="00F53630"/>
    <w:rsid w:val="00F544BB"/>
    <w:rsid w:val="00F55EE5"/>
    <w:rsid w:val="00F9115C"/>
    <w:rsid w:val="00F961E9"/>
    <w:rsid w:val="00FA313E"/>
    <w:rsid w:val="00FB47A3"/>
    <w:rsid w:val="00FC2090"/>
    <w:rsid w:val="00FC61BB"/>
    <w:rsid w:val="00FD5DF3"/>
    <w:rsid w:val="00FD62EC"/>
    <w:rsid w:val="00FE7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9509CC"/>
  <w15:chartTrackingRefBased/>
  <w15:docId w15:val="{260D8C22-0D6A-4F46-8A01-331D4ED9B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1638"/>
    <w:pPr>
      <w:spacing w:after="160" w:line="259" w:lineRule="auto"/>
    </w:pPr>
    <w:rPr>
      <w:rFonts w:eastAsiaTheme="minorEastAsia"/>
      <w:sz w:val="22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163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163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163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163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CA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163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CA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163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CA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163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CA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163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CA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163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16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16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16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16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16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16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16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16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16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16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</w:rPr>
  </w:style>
  <w:style w:type="character" w:customStyle="1" w:styleId="TitleChar">
    <w:name w:val="Title Char"/>
    <w:basedOn w:val="DefaultParagraphFont"/>
    <w:link w:val="Title"/>
    <w:uiPriority w:val="10"/>
    <w:rsid w:val="00C216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163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216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1638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val="en-CA" w:eastAsia="en-US"/>
    </w:rPr>
  </w:style>
  <w:style w:type="character" w:customStyle="1" w:styleId="QuoteChar">
    <w:name w:val="Quote Char"/>
    <w:basedOn w:val="DefaultParagraphFont"/>
    <w:link w:val="Quote"/>
    <w:uiPriority w:val="29"/>
    <w:rsid w:val="00C216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1638"/>
    <w:pPr>
      <w:spacing w:after="0" w:line="240" w:lineRule="auto"/>
      <w:ind w:left="720"/>
      <w:contextualSpacing/>
    </w:pPr>
    <w:rPr>
      <w:rFonts w:eastAsiaTheme="minorHAnsi"/>
      <w:sz w:val="24"/>
      <w:szCs w:val="24"/>
      <w:lang w:val="en-CA" w:eastAsia="en-US"/>
    </w:rPr>
  </w:style>
  <w:style w:type="character" w:styleId="IntenseEmphasis">
    <w:name w:val="Intense Emphasis"/>
    <w:basedOn w:val="DefaultParagraphFont"/>
    <w:uiPriority w:val="21"/>
    <w:qFormat/>
    <w:rsid w:val="00C216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16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CA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16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1638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C21638"/>
    <w:rPr>
      <w:rFonts w:eastAsiaTheme="minorEastAsia"/>
      <w:sz w:val="22"/>
      <w:szCs w:val="22"/>
      <w:lang w:val="en-US" w:eastAsia="zh-CN"/>
    </w:rPr>
  </w:style>
  <w:style w:type="paragraph" w:styleId="NormalWeb">
    <w:name w:val="Normal (Web)"/>
    <w:basedOn w:val="Normal"/>
    <w:uiPriority w:val="99"/>
    <w:unhideWhenUsed/>
    <w:rsid w:val="00C216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US"/>
      <w14:ligatures w14:val="none"/>
    </w:rPr>
  </w:style>
  <w:style w:type="table" w:styleId="TableGrid">
    <w:name w:val="Table Grid"/>
    <w:basedOn w:val="TableNormal"/>
    <w:uiPriority w:val="39"/>
    <w:rsid w:val="00C21638"/>
    <w:rPr>
      <w:rFonts w:eastAsiaTheme="minorEastAsia"/>
      <w:sz w:val="22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uzer Forbes</dc:creator>
  <cp:keywords/>
  <dc:description/>
  <cp:lastModifiedBy>Nauzer Forbes</cp:lastModifiedBy>
  <cp:revision>3</cp:revision>
  <dcterms:created xsi:type="dcterms:W3CDTF">2024-01-29T19:21:00Z</dcterms:created>
  <dcterms:modified xsi:type="dcterms:W3CDTF">2024-03-02T15:00:00Z</dcterms:modified>
</cp:coreProperties>
</file>